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547"/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918"/>
        <w:gridCol w:w="1736"/>
        <w:gridCol w:w="1578"/>
        <w:gridCol w:w="1495"/>
        <w:gridCol w:w="1634"/>
      </w:tblGrid>
      <w:tr w:rsidR="000B132B" w:rsidRPr="004A1BDC" w14:paraId="5A4402A7" w14:textId="77777777" w:rsidTr="000B132B">
        <w:trPr>
          <w:trHeight w:val="300"/>
        </w:trPr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C8BA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GB" w:eastAsia="en-GB"/>
              </w:rPr>
              <w:t>Sampl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653F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GB" w:eastAsia="en-GB"/>
              </w:rPr>
              <w:t>Mix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023D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GB" w:eastAsia="en-GB"/>
              </w:rPr>
              <w:t>Replicate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AD0C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24"/>
                <w:lang w:val="en-GB" w:eastAsia="en-GB"/>
              </w:rPr>
              <w:t>P. falciparum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869FD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24"/>
                <w:lang w:val="en-GB" w:eastAsia="en-GB"/>
              </w:rPr>
              <w:t xml:space="preserve">P. </w:t>
            </w:r>
            <w:proofErr w:type="spellStart"/>
            <w:r w:rsidRPr="004A1BD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24"/>
                <w:lang w:val="en-GB" w:eastAsia="en-GB"/>
              </w:rPr>
              <w:t>vivax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6E6E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lang w:val="en-GB" w:eastAsia="en-GB"/>
              </w:rPr>
              <w:t>Total</w:t>
            </w:r>
          </w:p>
        </w:tc>
      </w:tr>
      <w:tr w:rsidR="000B132B" w:rsidRPr="004A1BDC" w14:paraId="1E438B9A" w14:textId="77777777" w:rsidTr="000B132B">
        <w:trPr>
          <w:trHeight w:val="300"/>
        </w:trPr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6B45B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1A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1F24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1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88B4C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A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4C5F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8615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B6906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8F24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8615</w:t>
            </w:r>
          </w:p>
        </w:tc>
      </w:tr>
      <w:tr w:rsidR="000B132B" w:rsidRPr="004A1BDC" w14:paraId="22D6E6C9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F457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1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8109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1331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1E91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97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511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E1135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9711</w:t>
            </w:r>
          </w:p>
        </w:tc>
      </w:tr>
      <w:tr w:rsidR="000B132B" w:rsidRPr="004A1BDC" w14:paraId="38493657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08044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1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582F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E753C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42C2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79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DC3B4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9C8CD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7922</w:t>
            </w:r>
          </w:p>
        </w:tc>
      </w:tr>
      <w:tr w:rsidR="000B132B" w:rsidRPr="004A1BDC" w14:paraId="7EB1D90A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68796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1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C797B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D446A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68375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88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DD70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EF1DF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8881</w:t>
            </w:r>
          </w:p>
        </w:tc>
      </w:tr>
      <w:tr w:rsidR="000B132B" w:rsidRPr="004A1BDC" w14:paraId="2BF608B9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05D75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2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DF8B1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A7811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CEEE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50B3F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26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D641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35129</w:t>
            </w:r>
          </w:p>
        </w:tc>
      </w:tr>
      <w:tr w:rsidR="000B132B" w:rsidRPr="004A1BDC" w14:paraId="591A8B8B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95B94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2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B035A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BC4B3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E6DAC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24085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38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1EA6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3889</w:t>
            </w:r>
          </w:p>
        </w:tc>
      </w:tr>
      <w:tr w:rsidR="000B132B" w:rsidRPr="004A1BDC" w14:paraId="0BDB47D9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845AF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2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643E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711DD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5202D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056D5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14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00636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1403</w:t>
            </w:r>
          </w:p>
        </w:tc>
      </w:tr>
      <w:tr w:rsidR="000B132B" w:rsidRPr="004A1BDC" w14:paraId="5317F562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FF79E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2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538B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F21B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4E44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5619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42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CA3E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4220</w:t>
            </w:r>
          </w:p>
        </w:tc>
      </w:tr>
      <w:tr w:rsidR="000B132B" w:rsidRPr="004A1BDC" w14:paraId="581F09C6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D9A1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3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DA7B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71FC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9B23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524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5A01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21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AC68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7375</w:t>
            </w:r>
          </w:p>
        </w:tc>
      </w:tr>
      <w:tr w:rsidR="000B132B" w:rsidRPr="004A1BDC" w14:paraId="314A96A2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6DDE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3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AB843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BACAB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BFD2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681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BA3B4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33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DE7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20149</w:t>
            </w:r>
          </w:p>
        </w:tc>
      </w:tr>
      <w:tr w:rsidR="000B132B" w:rsidRPr="004A1BDC" w14:paraId="4EDDC199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1940E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3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9057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3166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E2044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57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89DCD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34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ABE2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9192</w:t>
            </w:r>
          </w:p>
        </w:tc>
      </w:tr>
      <w:tr w:rsidR="000B132B" w:rsidRPr="004A1BDC" w14:paraId="1ACA8244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8E5D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M3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6727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/>
                <w:kern w:val="24"/>
                <w:lang w:val="en-GB"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17D9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C0590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66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E3AE1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09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5C1D9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17600</w:t>
            </w:r>
          </w:p>
        </w:tc>
      </w:tr>
      <w:tr w:rsidR="000B132B" w:rsidRPr="004A1BDC" w14:paraId="3819D7D3" w14:textId="77777777" w:rsidTr="000B132B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43BC6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6094C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F97CE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eastAsia="Times New Roman" w:hAnsi="Times New Roman"/>
                <w:color w:val="000000"/>
                <w:kern w:val="24"/>
                <w:lang w:val="en-GB" w:eastAsia="en-GB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F8298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2443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1C301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4987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2E9A2" w14:textId="77777777" w:rsidR="000B132B" w:rsidRPr="004A1BDC" w:rsidRDefault="000B132B" w:rsidP="000B1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4A1BDC">
              <w:rPr>
                <w:rFonts w:ascii="Times New Roman" w:hAnsi="Times New Roman"/>
                <w:color w:val="000000" w:themeColor="text1"/>
                <w:kern w:val="24"/>
                <w:lang w:eastAsia="en-GB"/>
              </w:rPr>
              <w:t>74316</w:t>
            </w:r>
          </w:p>
        </w:tc>
      </w:tr>
    </w:tbl>
    <w:p w14:paraId="29C624CA" w14:textId="41B28A7C" w:rsidR="000B132B" w:rsidRPr="000B132B" w:rsidRDefault="00BC67D9" w:rsidP="000B132B">
      <w:pPr>
        <w:spacing w:after="0" w:line="240" w:lineRule="auto"/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eastAsia="Times New Roman" w:hAnsi="Times New Roman"/>
          <w:b/>
          <w:bCs/>
          <w:sz w:val="24"/>
        </w:rPr>
        <w:t>Supplementary Table S2</w:t>
      </w:r>
      <w:r w:rsidR="000B132B" w:rsidRPr="000B132B">
        <w:rPr>
          <w:rFonts w:ascii="Times New Roman" w:eastAsia="Times New Roman" w:hAnsi="Times New Roman"/>
          <w:b/>
          <w:bCs/>
          <w:sz w:val="24"/>
        </w:rPr>
        <w:t>.</w:t>
      </w:r>
      <w:r w:rsidR="000B132B" w:rsidRPr="000B132B">
        <w:rPr>
          <w:rFonts w:ascii="Times New Roman" w:eastAsia="Times New Roman" w:hAnsi="Times New Roman"/>
          <w:b/>
          <w:color w:val="000000" w:themeColor="dark1"/>
          <w:kern w:val="24"/>
          <w:sz w:val="24"/>
          <w:lang w:eastAsia="en-GB"/>
        </w:rPr>
        <w:t xml:space="preserve"> </w:t>
      </w:r>
      <w:r w:rsidR="000B132B" w:rsidRPr="000B132B">
        <w:rPr>
          <w:rFonts w:ascii="Times New Roman" w:hAnsi="Times New Roman"/>
          <w:color w:val="000000" w:themeColor="text1"/>
          <w:sz w:val="24"/>
        </w:rPr>
        <w:t xml:space="preserve">The mock pools were made from </w:t>
      </w:r>
      <w:r w:rsidR="000B132B" w:rsidRPr="000B132B">
        <w:rPr>
          <w:rFonts w:ascii="Times New Roman" w:eastAsia="Times New Roman" w:hAnsi="Times New Roman"/>
          <w:i/>
          <w:color w:val="000000" w:themeColor="text1"/>
          <w:sz w:val="24"/>
        </w:rPr>
        <w:t xml:space="preserve">P. falciparum </w:t>
      </w:r>
      <w:r w:rsidR="000B132B" w:rsidRPr="000B132B">
        <w:rPr>
          <w:rFonts w:ascii="Times New Roman" w:eastAsia="Times New Roman" w:hAnsi="Times New Roman"/>
          <w:color w:val="000000" w:themeColor="text1"/>
          <w:sz w:val="24"/>
        </w:rPr>
        <w:t xml:space="preserve">and </w:t>
      </w:r>
      <w:r w:rsidR="000B132B" w:rsidRPr="000B132B">
        <w:rPr>
          <w:rFonts w:ascii="Times New Roman" w:eastAsia="Times New Roman" w:hAnsi="Times New Roman"/>
          <w:i/>
          <w:color w:val="000000" w:themeColor="text1"/>
          <w:sz w:val="24"/>
        </w:rPr>
        <w:t xml:space="preserve">P. </w:t>
      </w:r>
      <w:proofErr w:type="spellStart"/>
      <w:r w:rsidR="000B132B" w:rsidRPr="000B132B">
        <w:rPr>
          <w:rFonts w:ascii="Times New Roman" w:eastAsia="Times New Roman" w:hAnsi="Times New Roman"/>
          <w:i/>
          <w:color w:val="000000" w:themeColor="text1"/>
          <w:sz w:val="24"/>
        </w:rPr>
        <w:t>vivax</w:t>
      </w:r>
      <w:proofErr w:type="spellEnd"/>
      <w:r w:rsidR="000B132B" w:rsidRPr="000B132B">
        <w:rPr>
          <w:rFonts w:ascii="Times New Roman" w:eastAsia="Times New Roman" w:hAnsi="Times New Roman"/>
          <w:i/>
          <w:color w:val="000000" w:themeColor="text1"/>
          <w:sz w:val="24"/>
        </w:rPr>
        <w:t xml:space="preserve"> </w:t>
      </w:r>
      <w:r w:rsidR="000B132B" w:rsidRPr="000B132B">
        <w:rPr>
          <w:rFonts w:ascii="Times New Roman" w:hAnsi="Times New Roman"/>
          <w:color w:val="000000" w:themeColor="text1"/>
          <w:sz w:val="24"/>
        </w:rPr>
        <w:t xml:space="preserve">with random number of parasites from each species, to </w:t>
      </w:r>
      <w:r w:rsidR="000B132B" w:rsidRPr="000B132B">
        <w:rPr>
          <w:rFonts w:ascii="Times New Roman" w:hAnsi="Times New Roman"/>
          <w:sz w:val="24"/>
          <w:szCs w:val="20"/>
        </w:rPr>
        <w:t xml:space="preserve">test the threshold of the </w:t>
      </w:r>
      <w:proofErr w:type="spellStart"/>
      <w:r w:rsidR="000B132B" w:rsidRPr="000B132B">
        <w:rPr>
          <w:rFonts w:ascii="Times New Roman" w:hAnsi="Times New Roman"/>
          <w:sz w:val="24"/>
          <w:szCs w:val="20"/>
        </w:rPr>
        <w:t>metabarcoding</w:t>
      </w:r>
      <w:proofErr w:type="spellEnd"/>
      <w:r w:rsidR="000B132B" w:rsidRPr="000B132B">
        <w:rPr>
          <w:rFonts w:ascii="Times New Roman" w:hAnsi="Times New Roman"/>
          <w:sz w:val="24"/>
          <w:szCs w:val="20"/>
        </w:rPr>
        <w:t xml:space="preserve"> sequencing for each of the speci</w:t>
      </w:r>
      <w:bookmarkStart w:id="0" w:name="_GoBack"/>
      <w:bookmarkEnd w:id="0"/>
      <w:r w:rsidR="000B132B" w:rsidRPr="000B132B">
        <w:rPr>
          <w:rFonts w:ascii="Times New Roman" w:hAnsi="Times New Roman"/>
          <w:sz w:val="24"/>
          <w:szCs w:val="20"/>
        </w:rPr>
        <w:t xml:space="preserve">es. </w:t>
      </w:r>
    </w:p>
    <w:p w14:paraId="15FC6375" w14:textId="77777777" w:rsidR="005151B5" w:rsidRPr="004A1BDC" w:rsidRDefault="005151B5" w:rsidP="004A1BDC"/>
    <w:sectPr w:rsidR="005151B5" w:rsidRPr="004A1BDC" w:rsidSect="000B1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1sDQwMzMysDS1NDZS0lEKTi0uzszPAykwrwUAf0ncOSwAAAA="/>
  </w:docVars>
  <w:rsids>
    <w:rsidRoot w:val="006654D5"/>
    <w:rsid w:val="000B132B"/>
    <w:rsid w:val="000B433B"/>
    <w:rsid w:val="00272A71"/>
    <w:rsid w:val="0037532C"/>
    <w:rsid w:val="003A006D"/>
    <w:rsid w:val="003A210F"/>
    <w:rsid w:val="003A4410"/>
    <w:rsid w:val="003D1B1C"/>
    <w:rsid w:val="00432D5C"/>
    <w:rsid w:val="00487FC1"/>
    <w:rsid w:val="004A1BDC"/>
    <w:rsid w:val="005151B5"/>
    <w:rsid w:val="0053617E"/>
    <w:rsid w:val="005F6F3F"/>
    <w:rsid w:val="006654D5"/>
    <w:rsid w:val="00680CE7"/>
    <w:rsid w:val="007C5183"/>
    <w:rsid w:val="008816D6"/>
    <w:rsid w:val="008B2D17"/>
    <w:rsid w:val="008D48EB"/>
    <w:rsid w:val="00916DDB"/>
    <w:rsid w:val="00A550E1"/>
    <w:rsid w:val="00AA53D3"/>
    <w:rsid w:val="00AC6EEB"/>
    <w:rsid w:val="00B547EC"/>
    <w:rsid w:val="00BB06DA"/>
    <w:rsid w:val="00BC67D9"/>
    <w:rsid w:val="00C44F2F"/>
    <w:rsid w:val="00C968FE"/>
    <w:rsid w:val="00CD278E"/>
    <w:rsid w:val="00D53A8A"/>
    <w:rsid w:val="00E540F6"/>
    <w:rsid w:val="00F07809"/>
    <w:rsid w:val="00F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50DC"/>
  <w15:chartTrackingRefBased/>
  <w15:docId w15:val="{7A1BA7B7-846D-401B-A21C-A3629FB4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0E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78E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547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47EC"/>
    <w:rPr>
      <w:color w:val="800080"/>
      <w:u w:val="single"/>
    </w:rPr>
  </w:style>
  <w:style w:type="paragraph" w:customStyle="1" w:styleId="msonormal0">
    <w:name w:val="msonormal"/>
    <w:basedOn w:val="Normal"/>
    <w:rsid w:val="00B547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B547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</w:rPr>
  </w:style>
  <w:style w:type="paragraph" w:customStyle="1" w:styleId="xl71">
    <w:name w:val="xl71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536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1B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CHAUDHRY Umer</cp:lastModifiedBy>
  <cp:revision>32</cp:revision>
  <cp:lastPrinted>2018-07-10T12:22:00Z</cp:lastPrinted>
  <dcterms:created xsi:type="dcterms:W3CDTF">2018-05-25T11:30:00Z</dcterms:created>
  <dcterms:modified xsi:type="dcterms:W3CDTF">2019-09-16T12:13:00Z</dcterms:modified>
</cp:coreProperties>
</file>